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4F42C" w14:textId="0E98C577" w:rsidR="000E1E12" w:rsidRPr="00A6095E" w:rsidRDefault="000E1E12" w:rsidP="000E1E12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A609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Table S3</w:t>
      </w:r>
      <w:r w:rsidR="00AC1365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Pr="00A609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Antibodies used in this study 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E1E12" w14:paraId="01ACAAFA" w14:textId="77777777" w:rsidTr="00A6095E">
        <w:trPr>
          <w:trHeight w:val="750"/>
        </w:trPr>
        <w:tc>
          <w:tcPr>
            <w:tcW w:w="2765" w:type="dxa"/>
          </w:tcPr>
          <w:p w14:paraId="5BE82568" w14:textId="77777777" w:rsidR="000E1E12" w:rsidRPr="004E39F0" w:rsidRDefault="000E1E12" w:rsidP="00D92C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39F0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2765" w:type="dxa"/>
          </w:tcPr>
          <w:p w14:paraId="73EFF66C" w14:textId="77777777" w:rsidR="000E1E12" w:rsidRPr="004E39F0" w:rsidRDefault="000E1E12" w:rsidP="00D92C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39F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766" w:type="dxa"/>
          </w:tcPr>
          <w:p w14:paraId="57CD7FCC" w14:textId="77777777" w:rsidR="000E1E12" w:rsidRPr="004E39F0" w:rsidRDefault="000E1E12" w:rsidP="00D92C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39F0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0E1E12" w14:paraId="3E05E463" w14:textId="77777777" w:rsidTr="00A6095E">
        <w:trPr>
          <w:trHeight w:val="750"/>
        </w:trPr>
        <w:tc>
          <w:tcPr>
            <w:tcW w:w="2765" w:type="dxa"/>
          </w:tcPr>
          <w:p w14:paraId="5827E195" w14:textId="7777777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Anti-m6A</w:t>
            </w:r>
          </w:p>
        </w:tc>
        <w:tc>
          <w:tcPr>
            <w:tcW w:w="2765" w:type="dxa"/>
          </w:tcPr>
          <w:p w14:paraId="0D05E3C8" w14:textId="7777777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766" w:type="dxa"/>
          </w:tcPr>
          <w:p w14:paraId="3600212F" w14:textId="7777777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Cat#ab208577</w:t>
            </w:r>
          </w:p>
        </w:tc>
      </w:tr>
      <w:tr w:rsidR="000E1E12" w14:paraId="5D912E32" w14:textId="77777777" w:rsidTr="00A6095E">
        <w:trPr>
          <w:trHeight w:val="750"/>
        </w:trPr>
        <w:tc>
          <w:tcPr>
            <w:tcW w:w="2765" w:type="dxa"/>
          </w:tcPr>
          <w:p w14:paraId="6A630AD8" w14:textId="7777777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Anti-GAPDH</w:t>
            </w:r>
          </w:p>
        </w:tc>
        <w:tc>
          <w:tcPr>
            <w:tcW w:w="2765" w:type="dxa"/>
          </w:tcPr>
          <w:p w14:paraId="74A3F9A0" w14:textId="7777777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095E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51AC6450" w14:textId="7777777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Cat# 10494-1-AP</w:t>
            </w:r>
          </w:p>
        </w:tc>
      </w:tr>
      <w:tr w:rsidR="000E1E12" w14:paraId="08204A87" w14:textId="77777777" w:rsidTr="00A6095E">
        <w:trPr>
          <w:trHeight w:val="750"/>
        </w:trPr>
        <w:tc>
          <w:tcPr>
            <w:tcW w:w="2765" w:type="dxa"/>
          </w:tcPr>
          <w:p w14:paraId="25A62BE7" w14:textId="7777777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Anti-IGF2BP2</w:t>
            </w:r>
          </w:p>
        </w:tc>
        <w:tc>
          <w:tcPr>
            <w:tcW w:w="2765" w:type="dxa"/>
          </w:tcPr>
          <w:p w14:paraId="72EEFA6E" w14:textId="7777777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095E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550A5308" w14:textId="7777777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Cat#11601-1-AP</w:t>
            </w:r>
          </w:p>
        </w:tc>
      </w:tr>
      <w:tr w:rsidR="000E1E12" w14:paraId="55D026CE" w14:textId="77777777" w:rsidTr="00A6095E">
        <w:trPr>
          <w:trHeight w:val="750"/>
        </w:trPr>
        <w:tc>
          <w:tcPr>
            <w:tcW w:w="2765" w:type="dxa"/>
          </w:tcPr>
          <w:p w14:paraId="59D7D0BE" w14:textId="067B597E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Anti-E</w:t>
            </w:r>
            <w:r w:rsidR="000F0A3F">
              <w:rPr>
                <w:rFonts w:ascii="Times New Roman" w:hAnsi="Times New Roman" w:cs="Times New Roman"/>
              </w:rPr>
              <w:t>TS1</w:t>
            </w:r>
          </w:p>
        </w:tc>
        <w:tc>
          <w:tcPr>
            <w:tcW w:w="2765" w:type="dxa"/>
          </w:tcPr>
          <w:p w14:paraId="476FEF9A" w14:textId="3F40C4C7" w:rsidR="000E1E12" w:rsidRPr="00A6095E" w:rsidRDefault="000F0A3F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766" w:type="dxa"/>
          </w:tcPr>
          <w:p w14:paraId="2C47B3F9" w14:textId="16C140FB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# 1</w:t>
            </w:r>
            <w:r w:rsidR="000F0A3F">
              <w:rPr>
                <w:rFonts w:ascii="Times New Roman" w:hAnsi="Times New Roman" w:cs="Times New Roman"/>
              </w:rPr>
              <w:t>4069</w:t>
            </w:r>
          </w:p>
        </w:tc>
      </w:tr>
      <w:tr w:rsidR="000E1E12" w14:paraId="42AC5A16" w14:textId="77777777" w:rsidTr="00A6095E">
        <w:trPr>
          <w:trHeight w:val="750"/>
        </w:trPr>
        <w:tc>
          <w:tcPr>
            <w:tcW w:w="2765" w:type="dxa"/>
          </w:tcPr>
          <w:p w14:paraId="2D6D9463" w14:textId="7777777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Anti-PI3K</w:t>
            </w:r>
          </w:p>
        </w:tc>
        <w:tc>
          <w:tcPr>
            <w:tcW w:w="2765" w:type="dxa"/>
          </w:tcPr>
          <w:p w14:paraId="5FE274DA" w14:textId="4FE995A7" w:rsidR="000E1E12" w:rsidRPr="00A6095E" w:rsidRDefault="00D21FD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HUABIO</w:t>
            </w:r>
          </w:p>
        </w:tc>
        <w:tc>
          <w:tcPr>
            <w:tcW w:w="2766" w:type="dxa"/>
          </w:tcPr>
          <w:p w14:paraId="0DA9B5B3" w14:textId="58386125" w:rsidR="000E1E12" w:rsidRPr="00A6095E" w:rsidRDefault="00D21FD2" w:rsidP="00D92C29">
            <w:pPr>
              <w:widowControl/>
              <w:shd w:val="clear" w:color="auto" w:fill="FFFFFF"/>
              <w:spacing w:before="150" w:after="150"/>
              <w:jc w:val="center"/>
              <w:outlineLvl w:val="2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EM1701-62</w:t>
            </w:r>
          </w:p>
        </w:tc>
      </w:tr>
      <w:tr w:rsidR="000E1E12" w14:paraId="14303987" w14:textId="77777777" w:rsidTr="00A6095E">
        <w:trPr>
          <w:trHeight w:val="750"/>
        </w:trPr>
        <w:tc>
          <w:tcPr>
            <w:tcW w:w="2765" w:type="dxa"/>
          </w:tcPr>
          <w:p w14:paraId="6908D176" w14:textId="7777777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Anti-AKT</w:t>
            </w:r>
          </w:p>
        </w:tc>
        <w:tc>
          <w:tcPr>
            <w:tcW w:w="2765" w:type="dxa"/>
          </w:tcPr>
          <w:p w14:paraId="1258830C" w14:textId="2437280C" w:rsidR="000E1E12" w:rsidRPr="00A6095E" w:rsidRDefault="00597C2A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766" w:type="dxa"/>
          </w:tcPr>
          <w:p w14:paraId="68A81B67" w14:textId="05F3A49B" w:rsidR="000E1E12" w:rsidRPr="00A6095E" w:rsidRDefault="00597C2A" w:rsidP="00D92C29">
            <w:pPr>
              <w:pStyle w:val="1"/>
              <w:shd w:val="clear" w:color="auto" w:fill="FFFFFF"/>
              <w:spacing w:before="150" w:beforeAutospacing="0" w:after="150" w:afterAutospacing="0" w:line="450" w:lineRule="atLeast"/>
              <w:ind w:right="75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2"/>
              </w:rPr>
            </w:pPr>
            <w:r w:rsidRPr="00A6095E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2"/>
              </w:rPr>
              <w:t>#4691</w:t>
            </w:r>
          </w:p>
        </w:tc>
      </w:tr>
      <w:tr w:rsidR="000E1E12" w14:paraId="4D90326A" w14:textId="77777777" w:rsidTr="00A6095E">
        <w:trPr>
          <w:trHeight w:val="750"/>
        </w:trPr>
        <w:tc>
          <w:tcPr>
            <w:tcW w:w="2765" w:type="dxa"/>
          </w:tcPr>
          <w:p w14:paraId="191BB43B" w14:textId="69B7F30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Anti-</w:t>
            </w:r>
            <w:r w:rsidR="00425C74">
              <w:rPr>
                <w:rFonts w:ascii="Times New Roman" w:hAnsi="Times New Roman" w:cs="Times New Roman"/>
              </w:rPr>
              <w:t>p</w:t>
            </w:r>
            <w:r w:rsidRPr="00A6095E">
              <w:rPr>
                <w:rFonts w:ascii="Times New Roman" w:hAnsi="Times New Roman" w:cs="Times New Roman"/>
              </w:rPr>
              <w:t>-PI3K</w:t>
            </w:r>
          </w:p>
        </w:tc>
        <w:tc>
          <w:tcPr>
            <w:tcW w:w="2765" w:type="dxa"/>
          </w:tcPr>
          <w:p w14:paraId="56DDFA26" w14:textId="6952DAE0" w:rsidR="000E1E12" w:rsidRPr="00A6095E" w:rsidRDefault="00833AE7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Gene Tex</w:t>
            </w:r>
          </w:p>
        </w:tc>
        <w:tc>
          <w:tcPr>
            <w:tcW w:w="2766" w:type="dxa"/>
          </w:tcPr>
          <w:p w14:paraId="1CD25EEC" w14:textId="6EFE91D1" w:rsidR="000E1E12" w:rsidRPr="00A6095E" w:rsidRDefault="00833AE7" w:rsidP="00D92C29">
            <w:pPr>
              <w:widowControl/>
              <w:shd w:val="clear" w:color="auto" w:fill="FFFFFF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GTX132597</w:t>
            </w:r>
          </w:p>
        </w:tc>
      </w:tr>
      <w:tr w:rsidR="000E1E12" w14:paraId="62D2442B" w14:textId="77777777" w:rsidTr="00A6095E">
        <w:trPr>
          <w:trHeight w:val="750"/>
        </w:trPr>
        <w:tc>
          <w:tcPr>
            <w:tcW w:w="2765" w:type="dxa"/>
          </w:tcPr>
          <w:p w14:paraId="2FEAEC91" w14:textId="1E2922DE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Anti-</w:t>
            </w:r>
            <w:r w:rsidR="00425C74">
              <w:rPr>
                <w:rFonts w:ascii="Times New Roman" w:hAnsi="Times New Roman" w:cs="Times New Roman"/>
              </w:rPr>
              <w:t>p</w:t>
            </w:r>
            <w:r w:rsidRPr="00A6095E">
              <w:rPr>
                <w:rFonts w:ascii="Times New Roman" w:hAnsi="Times New Roman" w:cs="Times New Roman"/>
              </w:rPr>
              <w:t>-AKT</w:t>
            </w:r>
          </w:p>
        </w:tc>
        <w:tc>
          <w:tcPr>
            <w:tcW w:w="2765" w:type="dxa"/>
          </w:tcPr>
          <w:p w14:paraId="62824B45" w14:textId="4B63A624" w:rsidR="00A6095E" w:rsidRPr="00A6095E" w:rsidRDefault="00597C2A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766" w:type="dxa"/>
          </w:tcPr>
          <w:p w14:paraId="3B8E72AE" w14:textId="372CF204" w:rsidR="000E1E12" w:rsidRPr="00A6095E" w:rsidRDefault="00D21FD2" w:rsidP="00D92C29">
            <w:pPr>
              <w:pStyle w:val="1"/>
              <w:shd w:val="clear" w:color="auto" w:fill="FFFFFF"/>
              <w:spacing w:before="150" w:beforeAutospacing="0" w:after="150" w:afterAutospacing="0" w:line="450" w:lineRule="atLeast"/>
              <w:ind w:right="75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2"/>
              </w:rPr>
            </w:pPr>
            <w:r w:rsidRPr="00A6095E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2"/>
              </w:rPr>
              <w:t>#4060</w:t>
            </w:r>
          </w:p>
        </w:tc>
      </w:tr>
      <w:tr w:rsidR="000E1E12" w14:paraId="05303B9F" w14:textId="77777777" w:rsidTr="00A6095E">
        <w:trPr>
          <w:trHeight w:val="750"/>
        </w:trPr>
        <w:tc>
          <w:tcPr>
            <w:tcW w:w="2765" w:type="dxa"/>
          </w:tcPr>
          <w:p w14:paraId="378DFFFC" w14:textId="7777777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Anti-rabbit IgG (H+L)</w:t>
            </w:r>
          </w:p>
        </w:tc>
        <w:tc>
          <w:tcPr>
            <w:tcW w:w="2765" w:type="dxa"/>
          </w:tcPr>
          <w:p w14:paraId="5DA242A2" w14:textId="77777777" w:rsidR="000E1E12" w:rsidRPr="00A6095E" w:rsidRDefault="000E1E12" w:rsidP="00D92C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095E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08DF9A54" w14:textId="524D5D4B" w:rsidR="000E1E12" w:rsidRPr="00A6095E" w:rsidRDefault="000E1E12" w:rsidP="00D92C29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outlineLvl w:val="3"/>
              <w:rPr>
                <w:rFonts w:ascii="Times New Roman" w:hAnsi="Times New Roman" w:cs="Times New Roman"/>
              </w:rPr>
            </w:pPr>
            <w:r w:rsidRPr="00A6095E">
              <w:rPr>
                <w:rFonts w:ascii="Times New Roman" w:hAnsi="Times New Roman" w:cs="Times New Roman"/>
              </w:rPr>
              <w:t>Cat#30000-0-AP</w:t>
            </w:r>
          </w:p>
        </w:tc>
      </w:tr>
    </w:tbl>
    <w:p w14:paraId="3D47EF05" w14:textId="77777777" w:rsidR="000E1E12" w:rsidRPr="00450FB6" w:rsidRDefault="000E1E12" w:rsidP="000E1E12"/>
    <w:p w14:paraId="3B55289D" w14:textId="77777777" w:rsidR="005072BA" w:rsidRPr="000E1E12" w:rsidRDefault="005072BA"/>
    <w:sectPr w:rsidR="005072BA" w:rsidRPr="000E1E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906A7" w14:textId="77777777" w:rsidR="00EA034E" w:rsidRDefault="00EA034E" w:rsidP="000E1E12">
      <w:r>
        <w:separator/>
      </w:r>
    </w:p>
  </w:endnote>
  <w:endnote w:type="continuationSeparator" w:id="0">
    <w:p w14:paraId="283197AA" w14:textId="77777777" w:rsidR="00EA034E" w:rsidRDefault="00EA034E" w:rsidP="000E1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6FBC9" w14:textId="77777777" w:rsidR="00EA034E" w:rsidRDefault="00EA034E" w:rsidP="000E1E12">
      <w:r>
        <w:separator/>
      </w:r>
    </w:p>
  </w:footnote>
  <w:footnote w:type="continuationSeparator" w:id="0">
    <w:p w14:paraId="69043534" w14:textId="77777777" w:rsidR="00EA034E" w:rsidRDefault="00EA034E" w:rsidP="000E1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97F"/>
    <w:rsid w:val="0003297F"/>
    <w:rsid w:val="00077DF8"/>
    <w:rsid w:val="000E1E12"/>
    <w:rsid w:val="000F0A3F"/>
    <w:rsid w:val="00425C74"/>
    <w:rsid w:val="004C67E7"/>
    <w:rsid w:val="004E39F0"/>
    <w:rsid w:val="005072BA"/>
    <w:rsid w:val="00597C2A"/>
    <w:rsid w:val="007C449A"/>
    <w:rsid w:val="00833AE7"/>
    <w:rsid w:val="008F1C67"/>
    <w:rsid w:val="00931827"/>
    <w:rsid w:val="00A6095E"/>
    <w:rsid w:val="00AC1365"/>
    <w:rsid w:val="00B5010E"/>
    <w:rsid w:val="00C2713F"/>
    <w:rsid w:val="00D21FD2"/>
    <w:rsid w:val="00D92C29"/>
    <w:rsid w:val="00D9373A"/>
    <w:rsid w:val="00EA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1E84B"/>
  <w14:defaultImageDpi w14:val="32767"/>
  <w15:chartTrackingRefBased/>
  <w15:docId w15:val="{3C4E9B03-A167-4045-843D-A8AC6C187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E12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97C2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3AE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1FD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E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E12"/>
    <w:rPr>
      <w:sz w:val="18"/>
      <w:szCs w:val="18"/>
    </w:rPr>
  </w:style>
  <w:style w:type="table" w:styleId="a7">
    <w:name w:val="Table Grid"/>
    <w:basedOn w:val="a1"/>
    <w:uiPriority w:val="39"/>
    <w:rsid w:val="000E1E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E1E12"/>
    <w:rPr>
      <w:b/>
      <w:bCs/>
    </w:rPr>
  </w:style>
  <w:style w:type="character" w:customStyle="1" w:styleId="catalogno">
    <w:name w:val="catalogno"/>
    <w:basedOn w:val="a0"/>
    <w:rsid w:val="000E1E12"/>
  </w:style>
  <w:style w:type="character" w:customStyle="1" w:styleId="10">
    <w:name w:val="标题 1 字符"/>
    <w:basedOn w:val="a0"/>
    <w:link w:val="1"/>
    <w:uiPriority w:val="9"/>
    <w:rsid w:val="00597C2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D21FD2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33AE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nling</dc:creator>
  <cp:keywords/>
  <dc:description/>
  <cp:lastModifiedBy>lijinling</cp:lastModifiedBy>
  <cp:revision>9</cp:revision>
  <dcterms:created xsi:type="dcterms:W3CDTF">2023-04-11T14:07:00Z</dcterms:created>
  <dcterms:modified xsi:type="dcterms:W3CDTF">2023-08-14T07:04:00Z</dcterms:modified>
</cp:coreProperties>
</file>